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text" w:horzAnchor="page" w:tblpX="1789" w:tblpY="298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5"/>
        <w:gridCol w:w="1867"/>
        <w:gridCol w:w="2242"/>
        <w:gridCol w:w="2242"/>
        <w:gridCol w:w="845"/>
      </w:tblGrid>
      <w:tr w:rsidR="00A40A92" w:rsidRPr="00342009" w14:paraId="3BF74B50" w14:textId="77777777">
        <w:tc>
          <w:tcPr>
            <w:tcW w:w="10401" w:type="dxa"/>
            <w:gridSpan w:val="5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0FFD1A5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eTabl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1. Characteristics of Subjects in Different Responder Groups.</w:t>
            </w:r>
          </w:p>
        </w:tc>
      </w:tr>
      <w:tr w:rsidR="00A40A92" w:rsidRPr="00342009" w14:paraId="13989B15" w14:textId="77777777">
        <w:tc>
          <w:tcPr>
            <w:tcW w:w="320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93E6505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E15CC29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Non- responders</w:t>
            </w:r>
          </w:p>
          <w:p w14:paraId="1BDE6DD7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(N=98)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70B8EAF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Fair-responders</w:t>
            </w:r>
          </w:p>
          <w:p w14:paraId="27CC4FC7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(N=57)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FC1CD43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Super-responders</w:t>
            </w:r>
          </w:p>
          <w:p w14:paraId="7089CC69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(N=66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5EF5E46" w14:textId="77777777" w:rsidR="00A40A92" w:rsidRPr="0034200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40A92" w:rsidRPr="00342009" w14:paraId="68658303" w14:textId="77777777">
        <w:tc>
          <w:tcPr>
            <w:tcW w:w="320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12697B7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67" w:type="dxa"/>
            <w:tcBorders>
              <w:top w:val="single" w:sz="4" w:space="0" w:color="000000"/>
              <w:tl2br w:val="nil"/>
              <w:tr2bl w:val="nil"/>
            </w:tcBorders>
          </w:tcPr>
          <w:p w14:paraId="0F49152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0.00(10.00-30.00)</w:t>
            </w:r>
          </w:p>
        </w:tc>
        <w:tc>
          <w:tcPr>
            <w:tcW w:w="2242" w:type="dxa"/>
            <w:tcBorders>
              <w:top w:val="single" w:sz="4" w:space="0" w:color="000000"/>
              <w:tl2br w:val="nil"/>
              <w:tr2bl w:val="nil"/>
            </w:tcBorders>
          </w:tcPr>
          <w:p w14:paraId="3C0FD87B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5.00(8.00-27.00)</w:t>
            </w:r>
          </w:p>
        </w:tc>
        <w:tc>
          <w:tcPr>
            <w:tcW w:w="2242" w:type="dxa"/>
            <w:tcBorders>
              <w:top w:val="single" w:sz="4" w:space="0" w:color="000000"/>
              <w:tl2br w:val="nil"/>
              <w:tr2bl w:val="nil"/>
            </w:tcBorders>
          </w:tcPr>
          <w:p w14:paraId="4F46948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9.00(11.50-29.75)</w:t>
            </w:r>
          </w:p>
        </w:tc>
        <w:tc>
          <w:tcPr>
            <w:tcW w:w="845" w:type="dxa"/>
            <w:tcBorders>
              <w:top w:val="single" w:sz="4" w:space="0" w:color="000000"/>
              <w:tl2br w:val="nil"/>
              <w:tr2bl w:val="nil"/>
            </w:tcBorders>
          </w:tcPr>
          <w:p w14:paraId="3178657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A40A92" w:rsidRPr="00342009" w14:paraId="3895ECA0" w14:textId="77777777">
        <w:tc>
          <w:tcPr>
            <w:tcW w:w="3205" w:type="dxa"/>
            <w:tcBorders>
              <w:tl2br w:val="nil"/>
              <w:tr2bl w:val="nil"/>
            </w:tcBorders>
            <w:vAlign w:val="center"/>
          </w:tcPr>
          <w:p w14:paraId="3324DA3C" w14:textId="77777777" w:rsidR="00A40A92" w:rsidRPr="00342009" w:rsidRDefault="000000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Children (n, 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1648DF99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3.00(43.8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B98578E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3.00(57.89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3CBD2E6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8.00(42.42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C9245E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A40A92" w:rsidRPr="00342009" w14:paraId="012330D6" w14:textId="77777777">
        <w:tc>
          <w:tcPr>
            <w:tcW w:w="3205" w:type="dxa"/>
            <w:tcBorders>
              <w:tl2br w:val="nil"/>
              <w:tr2bl w:val="nil"/>
            </w:tcBorders>
            <w:vAlign w:val="center"/>
          </w:tcPr>
          <w:p w14:paraId="6566A8E2" w14:textId="77777777" w:rsidR="00A40A92" w:rsidRPr="00342009" w:rsidRDefault="000000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Adults (n, 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34A0B0D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5.00(56.12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F16034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4.00(42.11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3ADE90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8.00(57.58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9D3BE6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A40A92" w:rsidRPr="00342009" w14:paraId="656DF84D" w14:textId="77777777">
        <w:tc>
          <w:tcPr>
            <w:tcW w:w="3205" w:type="dxa"/>
            <w:tcBorders>
              <w:tl2br w:val="nil"/>
              <w:tr2bl w:val="nil"/>
            </w:tcBorders>
          </w:tcPr>
          <w:p w14:paraId="25E52A2F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159AC998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B93D681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3696053F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13549233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A92" w:rsidRPr="00342009" w14:paraId="3983FCE8" w14:textId="77777777">
        <w:tc>
          <w:tcPr>
            <w:tcW w:w="3205" w:type="dxa"/>
            <w:tcBorders>
              <w:tl2br w:val="nil"/>
              <w:tr2bl w:val="nil"/>
            </w:tcBorders>
          </w:tcPr>
          <w:p w14:paraId="4741FF10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Female (n, 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26042C1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3(43.8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30F47BA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0.00(35.09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7FB212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3.00(34.8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07581F5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A40A92" w:rsidRPr="00342009" w14:paraId="6D1F45AF" w14:textId="77777777">
        <w:tc>
          <w:tcPr>
            <w:tcW w:w="3205" w:type="dxa"/>
            <w:tcBorders>
              <w:tl2br w:val="nil"/>
              <w:tr2bl w:val="nil"/>
            </w:tcBorders>
          </w:tcPr>
          <w:p w14:paraId="6033DBCB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Male (n, 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7A0FE93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5(56.12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230CAAE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7.00(64.91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28056FA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3.00(65.1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3445C18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A40A92" w:rsidRPr="00342009" w14:paraId="79755B20" w14:textId="77777777">
        <w:tc>
          <w:tcPr>
            <w:tcW w:w="3205" w:type="dxa"/>
            <w:tcBorders>
              <w:tl2br w:val="nil"/>
              <w:tr2bl w:val="nil"/>
            </w:tcBorders>
          </w:tcPr>
          <w:p w14:paraId="3D242115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Body mass index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73DC76EF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0.20(17.99-23.4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497B98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0. 81(17.84-22.89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F6E553E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0.73(18.36-23.09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930FACE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A40A92" w:rsidRPr="00342009" w14:paraId="5FB1FD3F" w14:textId="77777777">
        <w:tc>
          <w:tcPr>
            <w:tcW w:w="3205" w:type="dxa"/>
            <w:tcBorders>
              <w:tl2br w:val="nil"/>
              <w:tr2bl w:val="nil"/>
            </w:tcBorders>
          </w:tcPr>
          <w:p w14:paraId="1F392092" w14:textId="77777777" w:rsidR="00A40A92" w:rsidRPr="00342009" w:rsidRDefault="0000000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Tobacco exposure from family members (n, %) 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54C7BCDF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1.00(21.43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BCABD67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.00(7.02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1618B78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.00(3.06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60CC0C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0A92" w:rsidRPr="00342009" w14:paraId="0ED7C4BD" w14:textId="77777777">
        <w:tc>
          <w:tcPr>
            <w:tcW w:w="3205" w:type="dxa"/>
            <w:tcBorders>
              <w:tl2br w:val="nil"/>
              <w:tr2bl w:val="nil"/>
            </w:tcBorders>
          </w:tcPr>
          <w:p w14:paraId="776B5D04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Respiratory infections &gt; 1/year (n, 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0881351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2.00(12.24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38CC8FB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7.00(12.2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A4BC6B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.00(3.03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3764BDA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A40A92" w:rsidRPr="00342009" w14:paraId="4D5593A0" w14:textId="77777777">
        <w:tc>
          <w:tcPr>
            <w:tcW w:w="3205" w:type="dxa"/>
            <w:tcBorders>
              <w:tl2br w:val="nil"/>
              <w:tr2bl w:val="nil"/>
            </w:tcBorders>
          </w:tcPr>
          <w:p w14:paraId="68C065C8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Acute exacerbation &gt; 1/year (n, 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48F4DC8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7.00(17.35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4E8C3C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.00(8.77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387DC11F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.00(6.06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5EC351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A40A92" w:rsidRPr="00342009" w14:paraId="0D80176C" w14:textId="77777777">
        <w:tc>
          <w:tcPr>
            <w:tcW w:w="3205" w:type="dxa"/>
            <w:tcBorders>
              <w:tl2br w:val="nil"/>
              <w:tr2bl w:val="nil"/>
            </w:tcBorders>
          </w:tcPr>
          <w:p w14:paraId="671DD179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tVAS0w score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555BBF9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2.00(5.00-21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35ED47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1.00(5.00-23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A3E365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4.00(7.00-24.00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2C120F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A40A92" w:rsidRPr="00342009" w14:paraId="3300D81C" w14:textId="77777777">
        <w:tc>
          <w:tcPr>
            <w:tcW w:w="3205" w:type="dxa"/>
            <w:tcBorders>
              <w:tl2br w:val="nil"/>
              <w:tr2bl w:val="nil"/>
            </w:tcBorders>
          </w:tcPr>
          <w:p w14:paraId="4749DFA7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Medication score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1D6DCAA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.00(1.00-4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26CB1838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.00(1.00-4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991EF2B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.00(3.00-5.00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471E0F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40A92" w:rsidRPr="00342009" w14:paraId="2EA67C7C" w14:textId="77777777">
        <w:tc>
          <w:tcPr>
            <w:tcW w:w="3205" w:type="dxa"/>
            <w:tcBorders>
              <w:tl2br w:val="nil"/>
              <w:tr2bl w:val="nil"/>
            </w:tcBorders>
          </w:tcPr>
          <w:p w14:paraId="70F40499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FeNO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(ppb)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2F1EE73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80.00(31.50-128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53071A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9.00(28.00-120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EA90DA8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72.00(36.00-120.50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6DBD7C44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A40A92" w:rsidRPr="00342009" w14:paraId="52E83476" w14:textId="77777777">
        <w:trPr>
          <w:trHeight w:val="293"/>
        </w:trPr>
        <w:tc>
          <w:tcPr>
            <w:tcW w:w="3205" w:type="dxa"/>
            <w:tcBorders>
              <w:tl2br w:val="nil"/>
              <w:tr2bl w:val="nil"/>
            </w:tcBorders>
          </w:tcPr>
          <w:p w14:paraId="6A4CF34A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l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03846BF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68.00(169.00-840.5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59C4EA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57.00(169.00-831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58678B7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01.00(176.25-919.2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516FE74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A40A92" w:rsidRPr="00342009" w14:paraId="1A4FDBA9" w14:textId="77777777">
        <w:tc>
          <w:tcPr>
            <w:tcW w:w="3205" w:type="dxa"/>
            <w:tcBorders>
              <w:tl2br w:val="nil"/>
              <w:tr2bl w:val="nil"/>
            </w:tcBorders>
          </w:tcPr>
          <w:p w14:paraId="07935DDE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s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of Der-p (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l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073DA48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4.60(15.04-80.85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344201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8.93(12.72-81.64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D4B33F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2.28(6.79-62.77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EEEF5B4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A40A92" w:rsidRPr="00342009" w14:paraId="19AC962C" w14:textId="77777777">
        <w:tc>
          <w:tcPr>
            <w:tcW w:w="3205" w:type="dxa"/>
            <w:tcBorders>
              <w:tl2br w:val="nil"/>
              <w:tr2bl w:val="nil"/>
            </w:tcBorders>
          </w:tcPr>
          <w:p w14:paraId="5A6D8A42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s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of Der-f (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l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3F87039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4.17(12.85-74.66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38250DF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2.26(11.06-76.4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F87BF1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5.44(6.42-87.81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7CCD1B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A40A92" w:rsidRPr="00342009" w14:paraId="66E02D75" w14:textId="77777777">
        <w:tc>
          <w:tcPr>
            <w:tcW w:w="3205" w:type="dxa"/>
            <w:tcBorders>
              <w:tl2br w:val="nil"/>
              <w:tr2bl w:val="nil"/>
            </w:tcBorders>
          </w:tcPr>
          <w:p w14:paraId="087B76C5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s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of Der-p/Total 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22FFFB7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7(0.03-0.14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0CB11A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9(0.04-0.17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542760B4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5(0.03-0.12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F46760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A40A92" w:rsidRPr="00342009" w14:paraId="2AA9A417" w14:textId="77777777">
        <w:tc>
          <w:tcPr>
            <w:tcW w:w="3205" w:type="dxa"/>
            <w:tcBorders>
              <w:tl2br w:val="nil"/>
              <w:tr2bl w:val="nil"/>
            </w:tcBorders>
          </w:tcPr>
          <w:p w14:paraId="71E1E659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s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of Der-f/Total 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1BA666DB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7(0.04-0.16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C264FE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7(0.04-0.1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19381CE4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07(0.03-0.1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030BEA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A40A92" w:rsidRPr="00342009" w14:paraId="207B6705" w14:textId="77777777">
        <w:tc>
          <w:tcPr>
            <w:tcW w:w="3205" w:type="dxa"/>
            <w:tcBorders>
              <w:tl2br w:val="nil"/>
              <w:tr2bl w:val="nil"/>
            </w:tcBorders>
          </w:tcPr>
          <w:p w14:paraId="03674AA5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s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Der-p+s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of Der-f)/Total 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45936B6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7(0.07-0.31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1FF373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21(0.08-0.36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3BF741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3(0.07-0.28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4D0191C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A40A92" w:rsidRPr="00342009" w14:paraId="281E97C3" w14:textId="77777777">
        <w:tc>
          <w:tcPr>
            <w:tcW w:w="3205" w:type="dxa"/>
            <w:tcBorders>
              <w:tl2br w:val="nil"/>
              <w:tr2bl w:val="nil"/>
            </w:tcBorders>
          </w:tcPr>
          <w:p w14:paraId="57B25DED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Parameters of </w:t>
            </w:r>
            <w:proofErr w:type="spell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lungfunction</w:t>
            </w:r>
            <w:proofErr w:type="spellEnd"/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18F3049F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323FA30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08A7C24A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135AE09F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A92" w:rsidRPr="00342009" w14:paraId="1D89DB9F" w14:textId="77777777">
        <w:tc>
          <w:tcPr>
            <w:tcW w:w="3205" w:type="dxa"/>
            <w:tcBorders>
              <w:tl2br w:val="nil"/>
              <w:tr2bl w:val="nil"/>
            </w:tcBorders>
          </w:tcPr>
          <w:p w14:paraId="78864C88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(%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predicted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49741BC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91.85(85.10-99.65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3E78B99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93.60(87.90-99.4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EF1A09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89.85(85.90-98.4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2EC20C2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A40A92" w:rsidRPr="00342009" w14:paraId="79FE069B" w14:textId="77777777">
        <w:tc>
          <w:tcPr>
            <w:tcW w:w="3205" w:type="dxa"/>
            <w:tcBorders>
              <w:tl2br w:val="nil"/>
              <w:tr2bl w:val="nil"/>
            </w:tcBorders>
          </w:tcPr>
          <w:p w14:paraId="2FBC2FDA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FEF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-75</w:t>
            </w: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 (%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predicted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11E1672B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73.40(49.78-93.9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4442797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73.40(52.60-90.8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39B5131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76.90(56.10-91.6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5123A3D7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A40A92" w:rsidRPr="00342009" w14:paraId="6AD73A69" w14:textId="77777777">
        <w:tc>
          <w:tcPr>
            <w:tcW w:w="3205" w:type="dxa"/>
            <w:tcBorders>
              <w:tl2br w:val="nil"/>
              <w:tr2bl w:val="nil"/>
            </w:tcBorders>
          </w:tcPr>
          <w:p w14:paraId="7FE8A962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FVC (%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predicted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61CCA119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99.90(90.15-106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737955A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101.60(89.70-108.5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342AA6F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98.25(89.90-106.40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6C8BF1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A40A92" w:rsidRPr="00342009" w14:paraId="02E0CDAF" w14:textId="77777777">
        <w:tc>
          <w:tcPr>
            <w:tcW w:w="3205" w:type="dxa"/>
            <w:tcBorders>
              <w:tl2br w:val="nil"/>
              <w:tr2bl w:val="nil"/>
            </w:tcBorders>
          </w:tcPr>
          <w:p w14:paraId="71B58455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3420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/FVC (%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predicted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4F40334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83.45(75.23-88.95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4944670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87.40(78.80-91.3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263F11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83.15(76.05-89.73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E7090B9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A40A92" w:rsidRPr="00342009" w14:paraId="39322CFB" w14:textId="77777777">
        <w:tc>
          <w:tcPr>
            <w:tcW w:w="3205" w:type="dxa"/>
            <w:tcBorders>
              <w:tl2br w:val="nil"/>
              <w:tr2bl w:val="nil"/>
            </w:tcBorders>
          </w:tcPr>
          <w:p w14:paraId="12375B2F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 xml:space="preserve">Peripheral eosinophil count </w:t>
            </w:r>
            <w:r w:rsidRPr="00342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0</w:t>
            </w:r>
            <w:r w:rsidRPr="00342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42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gramStart"/>
            <w:r w:rsidRPr="003420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)</w:t>
            </w: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0B30C99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67(0.41-0.99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9064ECF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51(0.25-0.86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277FD91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60(0.39-0.88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750344C7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A40A92" w:rsidRPr="00342009" w14:paraId="0E52EA24" w14:textId="77777777">
        <w:tc>
          <w:tcPr>
            <w:tcW w:w="3205" w:type="dxa"/>
            <w:tcBorders>
              <w:tl2br w:val="nil"/>
              <w:tr2bl w:val="nil"/>
            </w:tcBorders>
          </w:tcPr>
          <w:p w14:paraId="723BD9E2" w14:textId="77777777" w:rsidR="00A40A92" w:rsidRPr="0034200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Induced sputum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24A78DBF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60A3E38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l2br w:val="nil"/>
              <w:tr2bl w:val="nil"/>
            </w:tcBorders>
            <w:vAlign w:val="center"/>
          </w:tcPr>
          <w:p w14:paraId="62F2E030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3DE442CA" w14:textId="77777777" w:rsidR="00A40A92" w:rsidRPr="00342009" w:rsidRDefault="00A40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A92" w:rsidRPr="00342009" w14:paraId="02FD7D91" w14:textId="77777777">
        <w:tc>
          <w:tcPr>
            <w:tcW w:w="3205" w:type="dxa"/>
            <w:tcBorders>
              <w:tl2br w:val="nil"/>
              <w:tr2bl w:val="nil"/>
            </w:tcBorders>
          </w:tcPr>
          <w:p w14:paraId="4875075E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Neutrophil (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66F2CDC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0.75(18.70-65.1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09122DC6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3.00(24.10-59.5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8B1254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5.65(15.70-61.4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50AFD1A4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A40A92" w:rsidRPr="00342009" w14:paraId="4465BA09" w14:textId="77777777">
        <w:tc>
          <w:tcPr>
            <w:tcW w:w="3205" w:type="dxa"/>
            <w:tcBorders>
              <w:tl2br w:val="nil"/>
              <w:tr2bl w:val="nil"/>
            </w:tcBorders>
          </w:tcPr>
          <w:p w14:paraId="1EB14E01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Eosinophil (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667EBABE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.50 (1.53-10.65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6412FD2E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3.00(1.40-8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EF78451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6.30(1.43-11.70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605F36A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A40A92" w:rsidRPr="00342009" w14:paraId="481142C6" w14:textId="77777777">
        <w:tc>
          <w:tcPr>
            <w:tcW w:w="3205" w:type="dxa"/>
            <w:tcBorders>
              <w:tl2br w:val="nil"/>
              <w:tr2bl w:val="nil"/>
            </w:tcBorders>
          </w:tcPr>
          <w:p w14:paraId="190D393D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Lymphocyte (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1215F4E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.40(1.43-3.9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3D331B5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.30(1.20-3.6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4E49479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2.20(1.50-3.20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4B46283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A40A92" w:rsidRPr="00342009" w14:paraId="1C15E551" w14:textId="77777777">
        <w:tc>
          <w:tcPr>
            <w:tcW w:w="3205" w:type="dxa"/>
            <w:tcBorders>
              <w:tl2br w:val="nil"/>
              <w:tr2bl w:val="nil"/>
            </w:tcBorders>
          </w:tcPr>
          <w:p w14:paraId="005F581D" w14:textId="77777777" w:rsidR="00A40A92" w:rsidRPr="00342009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Macrophage (</w:t>
            </w:r>
            <w:proofErr w:type="gramStart"/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867" w:type="dxa"/>
            <w:tcBorders>
              <w:tl2br w:val="nil"/>
              <w:tr2bl w:val="nil"/>
            </w:tcBorders>
          </w:tcPr>
          <w:p w14:paraId="09F85272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2.65(27.20-70.38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5C884F7E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43.90(32.50-70.00)</w:t>
            </w:r>
          </w:p>
        </w:tc>
        <w:tc>
          <w:tcPr>
            <w:tcW w:w="2242" w:type="dxa"/>
            <w:tcBorders>
              <w:tl2br w:val="nil"/>
              <w:tr2bl w:val="nil"/>
            </w:tcBorders>
          </w:tcPr>
          <w:p w14:paraId="2400ECDD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50.05(28.40-73.15)</w:t>
            </w:r>
          </w:p>
        </w:tc>
        <w:tc>
          <w:tcPr>
            <w:tcW w:w="845" w:type="dxa"/>
            <w:tcBorders>
              <w:tl2br w:val="nil"/>
              <w:tr2bl w:val="nil"/>
            </w:tcBorders>
          </w:tcPr>
          <w:p w14:paraId="16C2F2B5" w14:textId="77777777" w:rsidR="00A40A92" w:rsidRPr="00342009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2009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</w:tbl>
    <w:p w14:paraId="124F0CB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4B393AF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13EBA579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214E3257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65276DA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148BAE02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1F979F55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7234022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53BC153E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8C72A49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1E63386D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2341AEC0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44AC28C3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C61F783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3801C8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26C03ECF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42D0CE5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56656A30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9F6ECD2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7382320A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B948ECA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5B16FCE1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7A4910B2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435D1B0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62E07311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3C42F06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7ECA89F1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6A6D924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6D6FB9E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711CFCF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CACB79A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3C68587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84C5B63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034157A0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3D165868" w14:textId="77777777" w:rsidR="00A40A92" w:rsidRPr="00342009" w:rsidRDefault="00A40A92">
      <w:pPr>
        <w:rPr>
          <w:rFonts w:ascii="Times New Roman" w:hAnsi="Times New Roman" w:cs="Times New Roman"/>
          <w:sz w:val="24"/>
          <w:szCs w:val="24"/>
        </w:rPr>
      </w:pPr>
    </w:p>
    <w:p w14:paraId="26C7281D" w14:textId="77777777" w:rsidR="00A40A92" w:rsidRPr="00342009" w:rsidRDefault="00A40A92">
      <w:pPr>
        <w:rPr>
          <w:rFonts w:ascii="Times New Roman" w:hAnsi="Times New Roman" w:cs="Times New Roman"/>
          <w:szCs w:val="21"/>
        </w:rPr>
      </w:pPr>
    </w:p>
    <w:p w14:paraId="57B98D04" w14:textId="77777777" w:rsidR="00BF0C02" w:rsidRPr="00342009" w:rsidRDefault="00BF0C02">
      <w:pPr>
        <w:rPr>
          <w:rFonts w:ascii="Times New Roman" w:hAnsi="Times New Roman" w:cs="Times New Roman"/>
          <w:szCs w:val="21"/>
        </w:rPr>
      </w:pPr>
    </w:p>
    <w:p w14:paraId="05DE697C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3F7EC8EC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4FA7E036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2B272ABA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2270E73D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6F766A24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308417FA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36410F22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6B4B4A61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0F9ED491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451E33F8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06B79E2A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78FF0433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44F4E6AF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4EC76D3E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26434DAD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636381DF" w14:textId="77777777" w:rsidR="00342009" w:rsidRDefault="00342009">
      <w:pPr>
        <w:rPr>
          <w:rFonts w:ascii="Times New Roman" w:hAnsi="Times New Roman" w:cs="Times New Roman"/>
          <w:szCs w:val="21"/>
        </w:rPr>
      </w:pPr>
    </w:p>
    <w:p w14:paraId="1ACFD312" w14:textId="77777777" w:rsidR="00342009" w:rsidRPr="00342009" w:rsidRDefault="00342009" w:rsidP="003420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424839" w14:textId="7B7A3853" w:rsidR="00A40A92" w:rsidRPr="00342009" w:rsidRDefault="00000000" w:rsidP="003420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2009">
        <w:rPr>
          <w:rFonts w:ascii="Times New Roman" w:hAnsi="Times New Roman" w:cs="Times New Roman"/>
          <w:sz w:val="24"/>
          <w:szCs w:val="24"/>
        </w:rPr>
        <w:t xml:space="preserve">The symbols "*" and "&amp;", and "#" indicate data representation as median (interquartile range) and percentage (%); </w:t>
      </w:r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Comparisons among clusters were conducted using Kruskal-Wallis tests. </w:t>
      </w:r>
      <w:proofErr w:type="spellStart"/>
      <w:proofErr w:type="gramStart"/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>Abbreviations:</w:t>
      </w:r>
      <w:r w:rsidRPr="00342009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Pr="00342009">
        <w:rPr>
          <w:rFonts w:ascii="Times New Roman" w:hAnsi="Times New Roman" w:cs="Times New Roman"/>
          <w:sz w:val="24"/>
          <w:szCs w:val="24"/>
        </w:rPr>
        <w:t xml:space="preserve">: tVAS0w: total Visual Analog Scale score of allergic symptoms before AIT; </w:t>
      </w:r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>FEV</w:t>
      </w:r>
      <w:r w:rsidRPr="00342009">
        <w:rPr>
          <w:rStyle w:val="fontstyle01"/>
          <w:rFonts w:ascii="Times New Roman" w:eastAsia="宋体" w:hAnsi="Times New Roman" w:cs="Times New Roman"/>
          <w:sz w:val="24"/>
          <w:szCs w:val="24"/>
          <w:vertAlign w:val="subscript"/>
        </w:rPr>
        <w:t>1</w:t>
      </w:r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>: forced expiratory flow in 1 second; FVC: forced vital capacity; FEF</w:t>
      </w:r>
      <w:r w:rsidRPr="00342009">
        <w:rPr>
          <w:rStyle w:val="fontstyle01"/>
          <w:rFonts w:ascii="Times New Roman" w:eastAsia="宋体" w:hAnsi="Times New Roman" w:cs="Times New Roman"/>
          <w:sz w:val="24"/>
          <w:szCs w:val="24"/>
          <w:vertAlign w:val="subscript"/>
        </w:rPr>
        <w:t>25-75</w:t>
      </w:r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: forced expiratory flow between 25 and 75% of vital capacity; </w:t>
      </w:r>
      <w:proofErr w:type="spellStart"/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>IgE</w:t>
      </w:r>
      <w:proofErr w:type="spellEnd"/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: immunoglobulin E; </w:t>
      </w:r>
      <w:proofErr w:type="spellStart"/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>FeNO</w:t>
      </w:r>
      <w:proofErr w:type="spellEnd"/>
      <w:r w:rsidRPr="00342009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: Fractional exhaled nitric oxide. </w:t>
      </w:r>
    </w:p>
    <w:sectPr w:rsidR="00A40A92" w:rsidRPr="00342009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D5E05" w14:textId="77777777" w:rsidR="00F0172A" w:rsidRDefault="00F0172A" w:rsidP="00835958">
      <w:pPr>
        <w:rPr>
          <w:rFonts w:hint="eastAsia"/>
        </w:rPr>
      </w:pPr>
      <w:r>
        <w:separator/>
      </w:r>
    </w:p>
  </w:endnote>
  <w:endnote w:type="continuationSeparator" w:id="0">
    <w:p w14:paraId="30A4A926" w14:textId="77777777" w:rsidR="00F0172A" w:rsidRDefault="00F0172A" w:rsidP="008359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428BB" w14:textId="77777777" w:rsidR="00F0172A" w:rsidRDefault="00F0172A" w:rsidP="00835958">
      <w:pPr>
        <w:rPr>
          <w:rFonts w:hint="eastAsia"/>
        </w:rPr>
      </w:pPr>
      <w:r>
        <w:separator/>
      </w:r>
    </w:p>
  </w:footnote>
  <w:footnote w:type="continuationSeparator" w:id="0">
    <w:p w14:paraId="23761336" w14:textId="77777777" w:rsidR="00F0172A" w:rsidRDefault="00F0172A" w:rsidP="008359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VhNTEzNDczMzhjYjhiYzQyYzRjNTRhZDg5NjNhZjgifQ=="/>
  </w:docVars>
  <w:rsids>
    <w:rsidRoot w:val="000E0F7E"/>
    <w:rsid w:val="00026627"/>
    <w:rsid w:val="000401CB"/>
    <w:rsid w:val="000520AD"/>
    <w:rsid w:val="00070154"/>
    <w:rsid w:val="0007407B"/>
    <w:rsid w:val="0008198B"/>
    <w:rsid w:val="000968DE"/>
    <w:rsid w:val="000A30B9"/>
    <w:rsid w:val="000A3AC6"/>
    <w:rsid w:val="000A707E"/>
    <w:rsid w:val="000E0F7E"/>
    <w:rsid w:val="000F7B67"/>
    <w:rsid w:val="00103B41"/>
    <w:rsid w:val="00123637"/>
    <w:rsid w:val="00194F8A"/>
    <w:rsid w:val="001B2B81"/>
    <w:rsid w:val="001C0EF1"/>
    <w:rsid w:val="001E4A32"/>
    <w:rsid w:val="002031D4"/>
    <w:rsid w:val="002524BF"/>
    <w:rsid w:val="00262507"/>
    <w:rsid w:val="00276829"/>
    <w:rsid w:val="002D2E6E"/>
    <w:rsid w:val="0031268D"/>
    <w:rsid w:val="00335FFE"/>
    <w:rsid w:val="00342009"/>
    <w:rsid w:val="00356D71"/>
    <w:rsid w:val="00366716"/>
    <w:rsid w:val="00386342"/>
    <w:rsid w:val="00386AF9"/>
    <w:rsid w:val="003D21CC"/>
    <w:rsid w:val="003D4120"/>
    <w:rsid w:val="003F0701"/>
    <w:rsid w:val="0040177A"/>
    <w:rsid w:val="00420030"/>
    <w:rsid w:val="0043300C"/>
    <w:rsid w:val="00444C35"/>
    <w:rsid w:val="00444D3E"/>
    <w:rsid w:val="004602A1"/>
    <w:rsid w:val="00461EC0"/>
    <w:rsid w:val="00485140"/>
    <w:rsid w:val="00490342"/>
    <w:rsid w:val="0049398A"/>
    <w:rsid w:val="004A0CC6"/>
    <w:rsid w:val="004A29B1"/>
    <w:rsid w:val="004D43DC"/>
    <w:rsid w:val="004F6769"/>
    <w:rsid w:val="00501BF1"/>
    <w:rsid w:val="005110B4"/>
    <w:rsid w:val="00543F7E"/>
    <w:rsid w:val="005440F9"/>
    <w:rsid w:val="00545E6B"/>
    <w:rsid w:val="00564180"/>
    <w:rsid w:val="00572B4B"/>
    <w:rsid w:val="005851BB"/>
    <w:rsid w:val="00587230"/>
    <w:rsid w:val="0059267C"/>
    <w:rsid w:val="005C7F14"/>
    <w:rsid w:val="005D2D80"/>
    <w:rsid w:val="005E122E"/>
    <w:rsid w:val="005E5552"/>
    <w:rsid w:val="005F0ACF"/>
    <w:rsid w:val="0063667C"/>
    <w:rsid w:val="0065720A"/>
    <w:rsid w:val="006652CE"/>
    <w:rsid w:val="006829AD"/>
    <w:rsid w:val="006B4B10"/>
    <w:rsid w:val="006C524D"/>
    <w:rsid w:val="006D6C17"/>
    <w:rsid w:val="006F387E"/>
    <w:rsid w:val="00706AC9"/>
    <w:rsid w:val="00710E06"/>
    <w:rsid w:val="007115E8"/>
    <w:rsid w:val="00717FF5"/>
    <w:rsid w:val="0074691A"/>
    <w:rsid w:val="0075285B"/>
    <w:rsid w:val="0076778A"/>
    <w:rsid w:val="0078398E"/>
    <w:rsid w:val="007A2081"/>
    <w:rsid w:val="007D3D8E"/>
    <w:rsid w:val="007D7391"/>
    <w:rsid w:val="007E6583"/>
    <w:rsid w:val="00814B66"/>
    <w:rsid w:val="008255F5"/>
    <w:rsid w:val="008311CA"/>
    <w:rsid w:val="00835958"/>
    <w:rsid w:val="0087067E"/>
    <w:rsid w:val="0088342C"/>
    <w:rsid w:val="00883B2B"/>
    <w:rsid w:val="00893BFB"/>
    <w:rsid w:val="00897BD2"/>
    <w:rsid w:val="008C5FAC"/>
    <w:rsid w:val="008E76F4"/>
    <w:rsid w:val="008F0E3B"/>
    <w:rsid w:val="0093684B"/>
    <w:rsid w:val="00937163"/>
    <w:rsid w:val="009424FF"/>
    <w:rsid w:val="009466FB"/>
    <w:rsid w:val="00974888"/>
    <w:rsid w:val="00983F89"/>
    <w:rsid w:val="009868A4"/>
    <w:rsid w:val="009A71BA"/>
    <w:rsid w:val="009B38C8"/>
    <w:rsid w:val="009E3561"/>
    <w:rsid w:val="009E3CE9"/>
    <w:rsid w:val="00A2081C"/>
    <w:rsid w:val="00A266BC"/>
    <w:rsid w:val="00A31F1E"/>
    <w:rsid w:val="00A34F1C"/>
    <w:rsid w:val="00A37479"/>
    <w:rsid w:val="00A4011B"/>
    <w:rsid w:val="00A40A92"/>
    <w:rsid w:val="00A606BD"/>
    <w:rsid w:val="00A61D7F"/>
    <w:rsid w:val="00A869D5"/>
    <w:rsid w:val="00AB0F99"/>
    <w:rsid w:val="00AC0F4B"/>
    <w:rsid w:val="00AE0B25"/>
    <w:rsid w:val="00AE76EF"/>
    <w:rsid w:val="00B00961"/>
    <w:rsid w:val="00B162B7"/>
    <w:rsid w:val="00B22E4E"/>
    <w:rsid w:val="00B35F13"/>
    <w:rsid w:val="00B61D81"/>
    <w:rsid w:val="00B967F1"/>
    <w:rsid w:val="00BB4399"/>
    <w:rsid w:val="00BD6CA5"/>
    <w:rsid w:val="00BD704F"/>
    <w:rsid w:val="00BD74E1"/>
    <w:rsid w:val="00BE3161"/>
    <w:rsid w:val="00BF0C02"/>
    <w:rsid w:val="00BF2099"/>
    <w:rsid w:val="00BF2FB3"/>
    <w:rsid w:val="00BF63D2"/>
    <w:rsid w:val="00C04216"/>
    <w:rsid w:val="00C06925"/>
    <w:rsid w:val="00C2072A"/>
    <w:rsid w:val="00C27116"/>
    <w:rsid w:val="00C43A10"/>
    <w:rsid w:val="00C464CF"/>
    <w:rsid w:val="00C76DC5"/>
    <w:rsid w:val="00C9432C"/>
    <w:rsid w:val="00CB3E4B"/>
    <w:rsid w:val="00CC68B8"/>
    <w:rsid w:val="00CD0FB0"/>
    <w:rsid w:val="00CE0DF4"/>
    <w:rsid w:val="00CF4240"/>
    <w:rsid w:val="00CF59AB"/>
    <w:rsid w:val="00D024DB"/>
    <w:rsid w:val="00D0366C"/>
    <w:rsid w:val="00D17BF6"/>
    <w:rsid w:val="00D330B6"/>
    <w:rsid w:val="00D44443"/>
    <w:rsid w:val="00D44E20"/>
    <w:rsid w:val="00D544F4"/>
    <w:rsid w:val="00D55F69"/>
    <w:rsid w:val="00D57FF3"/>
    <w:rsid w:val="00D7478D"/>
    <w:rsid w:val="00DA7C74"/>
    <w:rsid w:val="00DA7DDF"/>
    <w:rsid w:val="00DB5BF1"/>
    <w:rsid w:val="00E24364"/>
    <w:rsid w:val="00E278A7"/>
    <w:rsid w:val="00E63236"/>
    <w:rsid w:val="00E77A65"/>
    <w:rsid w:val="00E802F8"/>
    <w:rsid w:val="00E97556"/>
    <w:rsid w:val="00EA4B4A"/>
    <w:rsid w:val="00EA5168"/>
    <w:rsid w:val="00EB3866"/>
    <w:rsid w:val="00EE7D41"/>
    <w:rsid w:val="00EF1CED"/>
    <w:rsid w:val="00F01082"/>
    <w:rsid w:val="00F01460"/>
    <w:rsid w:val="00F0172A"/>
    <w:rsid w:val="00F25464"/>
    <w:rsid w:val="00F33DBA"/>
    <w:rsid w:val="00F42219"/>
    <w:rsid w:val="00F66897"/>
    <w:rsid w:val="00F8167C"/>
    <w:rsid w:val="00F85400"/>
    <w:rsid w:val="00F939AD"/>
    <w:rsid w:val="00FA71C8"/>
    <w:rsid w:val="00FC109A"/>
    <w:rsid w:val="0FEA1574"/>
    <w:rsid w:val="1FF537F7"/>
    <w:rsid w:val="21496706"/>
    <w:rsid w:val="41762FD9"/>
    <w:rsid w:val="4D276832"/>
    <w:rsid w:val="5EF13A09"/>
    <w:rsid w:val="7ED7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92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-Roman" w:eastAsia="Times-Roman" w:hAnsi="Times-Roman" w:cs="Times-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2586</Characters>
  <Application>Microsoft Office Word</Application>
  <DocSecurity>0</DocSecurity>
  <Lines>215</Lines>
  <Paragraphs>169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7-29T17:18:00Z</dcterms:created>
  <dcterms:modified xsi:type="dcterms:W3CDTF">2025-07-29T17:18:00Z</dcterms:modified>
</cp:coreProperties>
</file>